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3A90" w:rsidRPr="0074073E" w:rsidRDefault="00EA6027" w:rsidP="00780C72">
      <w:pPr>
        <w:spacing w:after="0" w:line="240" w:lineRule="auto"/>
        <w:ind w:left="-540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Additional </w:t>
      </w:r>
      <w:r w:rsidR="00780C72">
        <w:rPr>
          <w:rFonts w:asciiTheme="majorBidi" w:hAnsiTheme="majorBidi" w:cstheme="majorBidi"/>
          <w:b/>
          <w:bCs/>
          <w:sz w:val="20"/>
          <w:szCs w:val="20"/>
          <w:u w:val="single"/>
        </w:rPr>
        <w:t>file</w:t>
      </w:r>
      <w:r w:rsidR="005C3A90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 </w:t>
      </w:r>
      <w:r w:rsidR="00780C72">
        <w:rPr>
          <w:rFonts w:asciiTheme="majorBidi" w:hAnsiTheme="majorBidi" w:cstheme="majorBidi"/>
          <w:b/>
          <w:bCs/>
          <w:sz w:val="20"/>
          <w:szCs w:val="20"/>
          <w:u w:val="single"/>
        </w:rPr>
        <w:t>4</w:t>
      </w:r>
      <w:r w:rsidR="005C3A90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: </w:t>
      </w:r>
      <w:r w:rsidR="0016165A">
        <w:rPr>
          <w:rFonts w:asciiTheme="majorBidi" w:hAnsiTheme="majorBidi" w:cstheme="majorBidi"/>
          <w:b/>
          <w:bCs/>
          <w:sz w:val="20"/>
          <w:szCs w:val="20"/>
          <w:u w:val="single"/>
        </w:rPr>
        <w:t>E</w:t>
      </w:r>
      <w:r w:rsidR="00524503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ighty-seven genes </w:t>
      </w:r>
      <w:r w:rsidR="0016165A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with exons </w:t>
      </w:r>
      <w:r w:rsidR="00524503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differentially expressed </w:t>
      </w:r>
      <w:r w:rsidR="005C3A90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between </w:t>
      </w:r>
      <w:r w:rsidR="00221EC8" w:rsidRPr="0074073E">
        <w:rPr>
          <w:rFonts w:asciiTheme="majorBidi" w:hAnsiTheme="majorBidi" w:cstheme="majorBidi"/>
          <w:b/>
          <w:bCs/>
          <w:iCs/>
          <w:sz w:val="20"/>
          <w:szCs w:val="20"/>
          <w:u w:val="single"/>
        </w:rPr>
        <w:t>F</w:t>
      </w:r>
      <w:r w:rsidR="00416073" w:rsidRPr="0074073E">
        <w:rPr>
          <w:rFonts w:asciiTheme="majorBidi" w:hAnsiTheme="majorBidi" w:cstheme="majorBidi"/>
          <w:b/>
          <w:bCs/>
          <w:iCs/>
          <w:sz w:val="20"/>
          <w:szCs w:val="20"/>
          <w:u w:val="single"/>
        </w:rPr>
        <w:t>VPTCs</w:t>
      </w:r>
      <w:r w:rsidR="00221EC8" w:rsidRPr="0074073E">
        <w:rPr>
          <w:rFonts w:asciiTheme="majorBidi" w:hAnsiTheme="majorBidi" w:cstheme="majorBidi"/>
          <w:b/>
          <w:bCs/>
          <w:i/>
          <w:sz w:val="20"/>
          <w:szCs w:val="20"/>
          <w:u w:val="single"/>
        </w:rPr>
        <w:t xml:space="preserve"> </w:t>
      </w:r>
      <w:r w:rsidR="005C3A90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and </w:t>
      </w:r>
      <w:r w:rsidR="00416073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>FA</w:t>
      </w:r>
      <w:r w:rsidR="005C3A90" w:rsidRPr="0074073E">
        <w:rPr>
          <w:rFonts w:asciiTheme="majorBidi" w:hAnsiTheme="majorBidi" w:cstheme="majorBidi"/>
          <w:b/>
          <w:bCs/>
          <w:sz w:val="20"/>
          <w:szCs w:val="20"/>
          <w:u w:val="single"/>
        </w:rPr>
        <w:t>s</w:t>
      </w:r>
    </w:p>
    <w:tbl>
      <w:tblPr>
        <w:tblStyle w:val="TableGrid"/>
        <w:tblW w:w="8010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350"/>
        <w:gridCol w:w="720"/>
        <w:gridCol w:w="810"/>
        <w:gridCol w:w="630"/>
      </w:tblGrid>
      <w:tr w:rsidR="00E92067" w:rsidRPr="005C3A90" w:rsidTr="002000A5">
        <w:tc>
          <w:tcPr>
            <w:tcW w:w="4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067" w:rsidRPr="00C06332" w:rsidRDefault="00E92067" w:rsidP="00AF13D9">
            <w:pPr>
              <w:jc w:val="center"/>
              <w:outlineLvl w:val="2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067" w:rsidRPr="00C06332" w:rsidRDefault="00E92067" w:rsidP="005C3A90">
            <w:pPr>
              <w:jc w:val="center"/>
              <w:outlineLvl w:val="2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ene symbol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92067" w:rsidRPr="00C06332" w:rsidRDefault="00E92067" w:rsidP="0074073E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b/>
                <w:bCs/>
                <w:iCs/>
                <w:color w:val="000000"/>
                <w:sz w:val="16"/>
                <w:szCs w:val="16"/>
              </w:rPr>
              <w:t>FVPTC vs. FA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E92067" w:rsidRPr="00E92067" w:rsidRDefault="002000A5" w:rsidP="002000A5">
            <w:pPr>
              <w:jc w:val="center"/>
              <w:rPr>
                <w:rFonts w:asciiTheme="majorBidi" w:hAnsiTheme="majorBidi" w:cstheme="majorBidi"/>
                <w:b/>
                <w:bCs/>
                <w:i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iCs/>
                <w:color w:val="000000"/>
                <w:sz w:val="16"/>
                <w:szCs w:val="16"/>
              </w:rPr>
              <w:t>DEG</w:t>
            </w:r>
            <w:r w:rsidRPr="002000A5">
              <w:rPr>
                <w:rFonts w:asciiTheme="majorBidi" w:hAnsiTheme="majorBidi" w:cstheme="majorBidi"/>
                <w:b/>
                <w:bCs/>
                <w:iCs/>
                <w:color w:val="000000"/>
                <w:sz w:val="16"/>
                <w:szCs w:val="16"/>
                <w:vertAlign w:val="superscript"/>
              </w:rPr>
              <w:t>3</w:t>
            </w:r>
          </w:p>
        </w:tc>
      </w:tr>
      <w:tr w:rsidR="00E92067" w:rsidRPr="005C3A90" w:rsidTr="002000A5">
        <w:tc>
          <w:tcPr>
            <w:tcW w:w="4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067" w:rsidRPr="00C06332" w:rsidRDefault="00E92067" w:rsidP="00FE58E8">
            <w:pPr>
              <w:outlineLvl w:val="2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067" w:rsidRPr="00C06332" w:rsidRDefault="00E92067" w:rsidP="00FE58E8">
            <w:pPr>
              <w:jc w:val="center"/>
              <w:outlineLvl w:val="2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067" w:rsidRPr="00C06332" w:rsidRDefault="00E92067" w:rsidP="00195AB1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</w:rPr>
              <w:t>FC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92067" w:rsidRPr="00C06332" w:rsidRDefault="00E92067" w:rsidP="00195AB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iCs/>
                <w:color w:val="000000" w:themeColor="text1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92067" w:rsidRPr="00C06332" w:rsidRDefault="00E92067" w:rsidP="00195AB1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peptidyl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-peptidase 10 (non-functional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PP1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ellular retinoic acid binding protein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RABP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6613E3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urotrophic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tyrosine kinase, receptor, type 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TRK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E-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neuronal cell adhesion molecul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RCA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8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5E-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mma-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inobutyric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cid (GABA) B receptor,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BB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0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-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sulin-like growth factor 2 mRNA binding protein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GF2BP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 protein-coupled receptor 155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PR15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iacylglycerol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kinase, iot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GKI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.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6613E3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lutamate receptor interacting protein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IP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xtracellular matrix protein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CM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2.8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epara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sulfate 6-O-sulfotransferase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S6ST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EDAR-associated death domai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DARAD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teraction protein for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tohes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exchange factors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PCEF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6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4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 mobility group AT-hook 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MGA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6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urkinje cell protein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CP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1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0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tinoid X receptor, gam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XRG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1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18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 density lipoprotein receptor-related protein 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RP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3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0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5862D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hondroitin sulfate N-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etylgalactosaminyltransferas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SGALNACT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4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6613E3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ibronect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type III domain containing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NDC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3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4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eleted in lung and esophageal cancer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LEC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7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817049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</w:pPr>
            <w:proofErr w:type="spellStart"/>
            <w:r w:rsidRPr="00817049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odz</w:t>
            </w:r>
            <w:proofErr w:type="spellEnd"/>
            <w:r w:rsidRPr="00817049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817049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odd</w:t>
            </w:r>
            <w:proofErr w:type="spellEnd"/>
            <w:r w:rsidRPr="00817049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 xml:space="preserve"> Oz/</w:t>
            </w:r>
            <w:proofErr w:type="spellStart"/>
            <w:r w:rsidRPr="00817049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>ten</w:t>
            </w:r>
            <w:proofErr w:type="spellEnd"/>
            <w:r w:rsidRPr="00817049">
              <w:rPr>
                <w:rFonts w:asciiTheme="majorBidi" w:hAnsiTheme="majorBidi" w:cstheme="majorBidi"/>
                <w:color w:val="000000"/>
                <w:sz w:val="16"/>
                <w:szCs w:val="16"/>
                <w:lang w:val="de-DE"/>
              </w:rPr>
              <w:t xml:space="preserve">-m homolog 1 (Drosophila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ODZ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4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2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eolipid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protein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P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9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5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300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eucin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-rich repeat kinase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RRK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0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6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v-kit Hardy-Zuckerman 4 feline sarcoma viral oncogene homolog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I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5.5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5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ell wall biogenesis 43 C-terminal homolog (S.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erevisia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WH4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5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7E-0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6613E3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ranscription factor CP2-like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FCP2L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4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263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UDP-galactose-4-epimera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L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ipase, member H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P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2.5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EP domain containing MTOR-interacting protei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PTO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1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E05069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eiomorphic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denoma gene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AG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315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it homolog 1 (Drosophila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IT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6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DP-N-acetyl-alpha-D-galactosamine:polypeptid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N-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etylgalactosa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ALNT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6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IM domain only 3 (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hombot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like 2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MO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3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210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rimary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iliary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dyskinesia protein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CDP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6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odium channel, voltage-gated, type IV, alpha subunit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CN4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dual-specificity tyrosine-(Y)-phosphorylation regulated kinase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YRK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patched domain containing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TCHD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8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EA domain family member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EAD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MAD family member 9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MAD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8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rotocadher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7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CDH7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OGA family member 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OGA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9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18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permatogenesis associated 18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PATA1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3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255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lutaminyl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-peptide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yclotransferas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QPC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5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ucleopor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62kDa C-terminal lik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UP62C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6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arcoglyca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, beta (43kDa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ystroph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-associated glycoprotein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GC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.7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5862D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ciell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CEL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5.4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ntegrin, alpha 2 (CD49B, alpha 2 subunit of VLA-2 receptor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6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mmunoglobulin superfamily, member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GSF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7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yphoscoliosis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peptidas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Y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2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7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NA binding protein with multiple splicing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BPMS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5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.8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keratin 22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KRT22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0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cid phosphatase, prostat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CP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1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C8251D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wingless-type MMTV integration site family, member 5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WNT5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.5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KAROS family zinc finger 2 (Helios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KZF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3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insulin-like growth factor binding protein 6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IGFBP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3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4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room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family member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ROOM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.5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alpa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3 (p9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74073E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CAPN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0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6613E3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lastRenderedPageBreak/>
              <w:t xml:space="preserve">serine-rich and transmembrane domain containing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RTM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5.4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.5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etrotransposo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gag domain containing 4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GAG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0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74490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olute carrier family 26, member 8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LC26A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.7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tabs>
                <w:tab w:val="left" w:pos="308"/>
              </w:tabs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ho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Pas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ctivating protein 36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RHGAP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1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.0E-0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ytoplasmic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olyadenylatio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element binding protein 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PEB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0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1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H3 domain containing ring finger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3RF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GRAM domain containing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RAMD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8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2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zinc finger protein 52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NF52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eceptor tyrosine kinase-like orphan receptor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OR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.1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eckstr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nd Sec7 domain containing 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SD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amily with sequence similarity 70, member 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AM70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9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4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naptotagm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-like 5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YTL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4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adherin 3, type 1, P-cadherin (placental)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DH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leckstr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homology-like domain, family A, member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PHLDA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HNAK nucleoprotein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HNAK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5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synaptic vesicle glycoprotein 2A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V2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1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5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zinc finger protein 68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ZNF68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2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7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eurobeach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BE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8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low density lipoprotein receptor-related protein 1B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RP1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4.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brain-specific angiogenesis inhibitor 3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BAI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1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.9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dhesion molecule with Ig-like domain 2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MIGO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2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6613E3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H3-domain GRB2-like (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dophilin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) interacting protein 1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GIP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2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RAP1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GTPas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activating protein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RAP1GAP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3.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0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ATP-binding cassette, sub-family A (ABC1), member 8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ABCA8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3.9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family with sequence similarity 171, member B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FAM171B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1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1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chromosome 1 open reading frame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C1orf13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01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2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uncharacterized LOC100129434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(</w:t>
            </w:r>
            <w:r w:rsidRPr="0098479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ENSG00000233251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C10012943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-2.4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D273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multiple C2 domains, transmembrane 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CTP2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4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984795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urfactant protein A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FTPA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4.3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3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  <w:tr w:rsidR="006613E3" w:rsidRPr="005C3A90" w:rsidTr="002000A5">
        <w:trPr>
          <w:trHeight w:val="144"/>
        </w:trPr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 w:rsidP="00C06332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histone </w:t>
            </w:r>
            <w:proofErr w:type="spellStart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acetylase</w:t>
            </w:r>
            <w:proofErr w:type="spellEnd"/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 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DAC9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195AB1" w:rsidRDefault="006613E3">
            <w:pPr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195AB1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2.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613E3" w:rsidRPr="00C06332" w:rsidRDefault="006613E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C06332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.5E-0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13E3" w:rsidRPr="00C06332" w:rsidRDefault="002000A5" w:rsidP="003F24BA">
            <w:pPr>
              <w:jc w:val="center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</w:tr>
    </w:tbl>
    <w:p w:rsidR="002000A5" w:rsidRDefault="00195AB1" w:rsidP="00195AB1">
      <w:pPr>
        <w:spacing w:after="0"/>
        <w:rPr>
          <w:rFonts w:asciiTheme="majorBidi" w:hAnsiTheme="majorBidi" w:cstheme="majorBidi"/>
          <w:color w:val="000000"/>
          <w:sz w:val="20"/>
          <w:szCs w:val="20"/>
          <w:vertAlign w:val="superscript"/>
        </w:rPr>
      </w:pPr>
      <w:r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1</w:t>
      </w:r>
      <w:r w:rsidRPr="0074073E">
        <w:rPr>
          <w:rFonts w:asciiTheme="majorBidi" w:hAnsiTheme="majorBidi" w:cstheme="majorBidi"/>
          <w:color w:val="000000"/>
          <w:sz w:val="20"/>
          <w:szCs w:val="20"/>
        </w:rPr>
        <w:t>FC, fold change;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>2</w:t>
      </w:r>
      <w:r w:rsidR="0074073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p-value with FDR </w:t>
      </w:r>
      <w:r w:rsidR="00817049">
        <w:rPr>
          <w:rFonts w:asciiTheme="majorBidi" w:hAnsiTheme="majorBidi" w:cstheme="majorBidi"/>
          <w:color w:val="000000" w:themeColor="text1"/>
          <w:sz w:val="20"/>
          <w:szCs w:val="20"/>
        </w:rPr>
        <w:t>&lt;</w:t>
      </w:r>
      <w:bookmarkStart w:id="0" w:name="_GoBack"/>
      <w:bookmarkEnd w:id="0"/>
      <w:r w:rsidR="0074073E" w:rsidRPr="0074073E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0.05 and fold change </w:t>
      </w:r>
      <w:r w:rsidR="0074073E" w:rsidRPr="002000A5">
        <w:rPr>
          <w:rFonts w:asciiTheme="majorBidi" w:hAnsiTheme="majorBidi" w:cstheme="majorBidi"/>
          <w:color w:val="000000" w:themeColor="text1"/>
          <w:sz w:val="20"/>
          <w:szCs w:val="20"/>
        </w:rPr>
        <w:t>&gt; 2</w:t>
      </w:r>
      <w:r w:rsidR="002A2D3C" w:rsidRPr="002000A5">
        <w:rPr>
          <w:rFonts w:asciiTheme="majorBidi" w:hAnsiTheme="majorBidi" w:cstheme="majorBidi"/>
          <w:color w:val="000000" w:themeColor="text1"/>
          <w:sz w:val="20"/>
          <w:szCs w:val="20"/>
        </w:rPr>
        <w:t>;</w:t>
      </w:r>
      <w:r w:rsidR="002A2D3C" w:rsidRPr="002000A5">
        <w:rPr>
          <w:rFonts w:asciiTheme="majorBidi" w:hAnsiTheme="majorBidi" w:cstheme="majorBidi"/>
          <w:color w:val="000000"/>
          <w:sz w:val="20"/>
          <w:szCs w:val="20"/>
          <w:vertAlign w:val="superscript"/>
        </w:rPr>
        <w:t xml:space="preserve"> </w:t>
      </w:r>
    </w:p>
    <w:p w:rsidR="00221EC8" w:rsidRPr="002000A5" w:rsidRDefault="002000A5" w:rsidP="00A7181D">
      <w:pPr>
        <w:spacing w:after="0"/>
        <w:rPr>
          <w:rFonts w:asciiTheme="majorBidi" w:hAnsiTheme="majorBidi" w:cstheme="majorBidi"/>
          <w:color w:val="000000"/>
          <w:sz w:val="20"/>
          <w:szCs w:val="20"/>
        </w:rPr>
      </w:pPr>
      <w:r w:rsidRPr="002000A5">
        <w:rPr>
          <w:rFonts w:asciiTheme="majorBidi" w:hAnsiTheme="majorBidi" w:cstheme="majorBidi"/>
          <w:iCs/>
          <w:color w:val="000000"/>
          <w:sz w:val="20"/>
          <w:szCs w:val="20"/>
          <w:vertAlign w:val="superscript"/>
        </w:rPr>
        <w:t>3</w:t>
      </w:r>
      <w:r w:rsidRPr="002000A5">
        <w:rPr>
          <w:rFonts w:asciiTheme="majorBidi" w:hAnsiTheme="majorBidi" w:cstheme="majorBidi"/>
          <w:iCs/>
          <w:color w:val="000000"/>
          <w:sz w:val="20"/>
          <w:szCs w:val="20"/>
        </w:rPr>
        <w:t>DEG,</w:t>
      </w:r>
      <w:r w:rsidR="00CE457B">
        <w:rPr>
          <w:rFonts w:asciiTheme="majorBidi" w:hAnsiTheme="majorBidi" w:cstheme="majorBidi"/>
          <w:iCs/>
          <w:color w:val="000000"/>
          <w:sz w:val="20"/>
          <w:szCs w:val="20"/>
        </w:rPr>
        <w:t xml:space="preserve"> differentially expressed gene; 1, DEG according to Table </w:t>
      </w:r>
      <w:r w:rsidR="00A7181D">
        <w:rPr>
          <w:rFonts w:asciiTheme="majorBidi" w:hAnsiTheme="majorBidi" w:cstheme="majorBidi"/>
          <w:iCs/>
          <w:color w:val="000000"/>
          <w:sz w:val="20"/>
          <w:szCs w:val="20"/>
        </w:rPr>
        <w:t>1</w:t>
      </w:r>
      <w:r>
        <w:rPr>
          <w:rFonts w:asciiTheme="majorBidi" w:hAnsiTheme="majorBidi" w:cstheme="majorBidi"/>
          <w:iCs/>
          <w:color w:val="000000"/>
          <w:sz w:val="20"/>
          <w:szCs w:val="20"/>
        </w:rPr>
        <w:t>; 0</w:t>
      </w:r>
      <w:r w:rsidR="00CE457B">
        <w:rPr>
          <w:rFonts w:asciiTheme="majorBidi" w:hAnsiTheme="majorBidi" w:cstheme="majorBidi"/>
          <w:iCs/>
          <w:color w:val="000000"/>
          <w:sz w:val="20"/>
          <w:szCs w:val="20"/>
        </w:rPr>
        <w:t xml:space="preserve">, not a DEG according to Table </w:t>
      </w:r>
      <w:r w:rsidR="00A7181D">
        <w:rPr>
          <w:rFonts w:asciiTheme="majorBidi" w:hAnsiTheme="majorBidi" w:cstheme="majorBidi"/>
          <w:iCs/>
          <w:color w:val="000000"/>
          <w:sz w:val="20"/>
          <w:szCs w:val="20"/>
        </w:rPr>
        <w:t>1</w:t>
      </w:r>
      <w:r>
        <w:rPr>
          <w:rFonts w:asciiTheme="majorBidi" w:hAnsiTheme="majorBidi" w:cstheme="majorBidi"/>
          <w:iCs/>
          <w:color w:val="000000"/>
          <w:sz w:val="20"/>
          <w:szCs w:val="20"/>
        </w:rPr>
        <w:t>;</w:t>
      </w:r>
    </w:p>
    <w:p w:rsidR="00CA7EB1" w:rsidRPr="0074073E" w:rsidRDefault="00221EC8" w:rsidP="00C06332">
      <w:pPr>
        <w:spacing w:after="0"/>
        <w:rPr>
          <w:rFonts w:asciiTheme="majorBidi" w:hAnsiTheme="majorBidi" w:cstheme="majorBidi"/>
          <w:color w:val="000000"/>
          <w:sz w:val="20"/>
          <w:szCs w:val="20"/>
        </w:rPr>
      </w:pPr>
      <w:r w:rsidRPr="0074073E">
        <w:rPr>
          <w:rFonts w:asciiTheme="majorBidi" w:hAnsiTheme="majorBidi" w:cstheme="majorBidi"/>
          <w:color w:val="000000"/>
          <w:sz w:val="20"/>
          <w:szCs w:val="20"/>
        </w:rPr>
        <w:t xml:space="preserve"> -, </w:t>
      </w:r>
      <w:r w:rsidR="002A2D3C" w:rsidRPr="0074073E">
        <w:rPr>
          <w:rFonts w:asciiTheme="majorBidi" w:hAnsiTheme="majorBidi" w:cstheme="majorBidi"/>
          <w:color w:val="000000"/>
          <w:sz w:val="20"/>
          <w:szCs w:val="20"/>
        </w:rPr>
        <w:t>down</w:t>
      </w:r>
      <w:r w:rsidR="005C3A90" w:rsidRPr="0074073E">
        <w:rPr>
          <w:rFonts w:asciiTheme="majorBidi" w:hAnsiTheme="majorBidi" w:cstheme="majorBidi"/>
          <w:color w:val="000000"/>
          <w:sz w:val="20"/>
          <w:szCs w:val="20"/>
        </w:rPr>
        <w:t xml:space="preserve">regulated in </w:t>
      </w:r>
      <w:r w:rsidR="003077C2" w:rsidRPr="0074073E">
        <w:rPr>
          <w:rFonts w:asciiTheme="majorBidi" w:hAnsiTheme="majorBidi" w:cstheme="majorBidi"/>
          <w:iCs/>
          <w:color w:val="000000"/>
          <w:sz w:val="20"/>
          <w:szCs w:val="20"/>
        </w:rPr>
        <w:t>F</w:t>
      </w:r>
      <w:r w:rsidR="00416073" w:rsidRPr="0074073E">
        <w:rPr>
          <w:rFonts w:asciiTheme="majorBidi" w:hAnsiTheme="majorBidi" w:cstheme="majorBidi"/>
          <w:iCs/>
          <w:color w:val="000000"/>
          <w:sz w:val="20"/>
          <w:szCs w:val="20"/>
        </w:rPr>
        <w:t>VPTC</w:t>
      </w:r>
      <w:r w:rsidR="003077C2" w:rsidRPr="0074073E">
        <w:rPr>
          <w:rFonts w:asciiTheme="majorBidi" w:hAnsiTheme="majorBidi" w:cstheme="majorBidi"/>
          <w:iCs/>
          <w:color w:val="000000"/>
          <w:sz w:val="20"/>
          <w:szCs w:val="20"/>
        </w:rPr>
        <w:t>s</w:t>
      </w:r>
      <w:r w:rsidR="005C3A90" w:rsidRPr="0074073E"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="005C3A90" w:rsidRPr="00076609">
        <w:rPr>
          <w:rFonts w:asciiTheme="majorBidi" w:hAnsiTheme="majorBidi" w:cstheme="majorBidi"/>
          <w:i/>
          <w:iCs/>
          <w:color w:val="000000"/>
          <w:sz w:val="20"/>
          <w:szCs w:val="20"/>
        </w:rPr>
        <w:t>vs</w:t>
      </w:r>
      <w:r w:rsidR="005C3A90" w:rsidRPr="0074073E">
        <w:rPr>
          <w:rFonts w:asciiTheme="majorBidi" w:hAnsiTheme="majorBidi" w:cstheme="majorBidi"/>
          <w:color w:val="000000"/>
          <w:sz w:val="20"/>
          <w:szCs w:val="20"/>
        </w:rPr>
        <w:t xml:space="preserve">. </w:t>
      </w:r>
      <w:r w:rsidR="003077C2" w:rsidRPr="0074073E">
        <w:rPr>
          <w:rFonts w:asciiTheme="majorBidi" w:hAnsiTheme="majorBidi" w:cstheme="majorBidi"/>
          <w:iCs/>
          <w:color w:val="000000"/>
          <w:sz w:val="20"/>
          <w:szCs w:val="20"/>
        </w:rPr>
        <w:t>F</w:t>
      </w:r>
      <w:r w:rsidR="00416073" w:rsidRPr="0074073E">
        <w:rPr>
          <w:rFonts w:asciiTheme="majorBidi" w:hAnsiTheme="majorBidi" w:cstheme="majorBidi"/>
          <w:iCs/>
          <w:color w:val="000000"/>
          <w:sz w:val="20"/>
          <w:szCs w:val="20"/>
        </w:rPr>
        <w:t>A</w:t>
      </w:r>
      <w:r w:rsidR="005C3A90" w:rsidRPr="0074073E">
        <w:rPr>
          <w:rFonts w:asciiTheme="majorBidi" w:hAnsiTheme="majorBidi" w:cstheme="majorBidi"/>
          <w:color w:val="000000"/>
          <w:sz w:val="20"/>
          <w:szCs w:val="20"/>
        </w:rPr>
        <w:t>s</w:t>
      </w:r>
      <w:r w:rsidR="00530499" w:rsidRPr="0074073E">
        <w:rPr>
          <w:rFonts w:asciiTheme="majorBidi" w:hAnsiTheme="majorBidi" w:cstheme="majorBidi"/>
          <w:color w:val="000000"/>
          <w:sz w:val="20"/>
          <w:szCs w:val="20"/>
        </w:rPr>
        <w:t>.</w:t>
      </w:r>
    </w:p>
    <w:sectPr w:rsidR="00CA7EB1" w:rsidRPr="0074073E" w:rsidSect="00AF13D9">
      <w:pgSz w:w="12240" w:h="15840"/>
      <w:pgMar w:top="1080" w:right="540" w:bottom="108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5C3A90"/>
    <w:rsid w:val="00012374"/>
    <w:rsid w:val="00014B0F"/>
    <w:rsid w:val="00020E63"/>
    <w:rsid w:val="00033474"/>
    <w:rsid w:val="00034CDE"/>
    <w:rsid w:val="0004192A"/>
    <w:rsid w:val="000431DC"/>
    <w:rsid w:val="0004491F"/>
    <w:rsid w:val="00045D61"/>
    <w:rsid w:val="00051459"/>
    <w:rsid w:val="00051A4B"/>
    <w:rsid w:val="00051EBB"/>
    <w:rsid w:val="00052C62"/>
    <w:rsid w:val="00056EF3"/>
    <w:rsid w:val="000628C7"/>
    <w:rsid w:val="00063D9C"/>
    <w:rsid w:val="000676BA"/>
    <w:rsid w:val="000742D4"/>
    <w:rsid w:val="0007512D"/>
    <w:rsid w:val="000754CC"/>
    <w:rsid w:val="00076609"/>
    <w:rsid w:val="0008205F"/>
    <w:rsid w:val="000833A6"/>
    <w:rsid w:val="00083A48"/>
    <w:rsid w:val="00094D51"/>
    <w:rsid w:val="00095A50"/>
    <w:rsid w:val="000A0117"/>
    <w:rsid w:val="000A110C"/>
    <w:rsid w:val="000A273D"/>
    <w:rsid w:val="000A69EC"/>
    <w:rsid w:val="000B682B"/>
    <w:rsid w:val="000C0A77"/>
    <w:rsid w:val="000C23BD"/>
    <w:rsid w:val="000C35DD"/>
    <w:rsid w:val="000C6897"/>
    <w:rsid w:val="000C7E0E"/>
    <w:rsid w:val="000D2F0B"/>
    <w:rsid w:val="000D5FD4"/>
    <w:rsid w:val="000D63D1"/>
    <w:rsid w:val="000F5FE7"/>
    <w:rsid w:val="000F7CDE"/>
    <w:rsid w:val="001009B9"/>
    <w:rsid w:val="00104643"/>
    <w:rsid w:val="00107AA4"/>
    <w:rsid w:val="00113160"/>
    <w:rsid w:val="00120A1E"/>
    <w:rsid w:val="00120BFD"/>
    <w:rsid w:val="0012137D"/>
    <w:rsid w:val="00121DAE"/>
    <w:rsid w:val="00122E9E"/>
    <w:rsid w:val="00126A8B"/>
    <w:rsid w:val="00137B59"/>
    <w:rsid w:val="00140FE0"/>
    <w:rsid w:val="001463EE"/>
    <w:rsid w:val="0015310A"/>
    <w:rsid w:val="0016165A"/>
    <w:rsid w:val="00164EFC"/>
    <w:rsid w:val="0017182D"/>
    <w:rsid w:val="001729E9"/>
    <w:rsid w:val="0017310F"/>
    <w:rsid w:val="00174B45"/>
    <w:rsid w:val="001838F7"/>
    <w:rsid w:val="00187947"/>
    <w:rsid w:val="00191722"/>
    <w:rsid w:val="00191DDB"/>
    <w:rsid w:val="001958E3"/>
    <w:rsid w:val="00195AB1"/>
    <w:rsid w:val="001967EC"/>
    <w:rsid w:val="001A2FF4"/>
    <w:rsid w:val="001A3BF7"/>
    <w:rsid w:val="001B41B5"/>
    <w:rsid w:val="001B5CE8"/>
    <w:rsid w:val="001C1C3C"/>
    <w:rsid w:val="001C2EF6"/>
    <w:rsid w:val="001D6B68"/>
    <w:rsid w:val="001E222D"/>
    <w:rsid w:val="001F0E4D"/>
    <w:rsid w:val="001F7841"/>
    <w:rsid w:val="002000A5"/>
    <w:rsid w:val="00200550"/>
    <w:rsid w:val="002024A1"/>
    <w:rsid w:val="00206077"/>
    <w:rsid w:val="00207C1A"/>
    <w:rsid w:val="00215D92"/>
    <w:rsid w:val="00217ED9"/>
    <w:rsid w:val="00221EC8"/>
    <w:rsid w:val="00231CDB"/>
    <w:rsid w:val="00233188"/>
    <w:rsid w:val="00240EC4"/>
    <w:rsid w:val="00242B7D"/>
    <w:rsid w:val="00244F44"/>
    <w:rsid w:val="0024508E"/>
    <w:rsid w:val="0025186D"/>
    <w:rsid w:val="00251DED"/>
    <w:rsid w:val="00254FEF"/>
    <w:rsid w:val="00255C36"/>
    <w:rsid w:val="00260231"/>
    <w:rsid w:val="0026334D"/>
    <w:rsid w:val="002666A5"/>
    <w:rsid w:val="002674F9"/>
    <w:rsid w:val="00276A63"/>
    <w:rsid w:val="00277517"/>
    <w:rsid w:val="002838EF"/>
    <w:rsid w:val="00283B0E"/>
    <w:rsid w:val="00285F2F"/>
    <w:rsid w:val="00287B22"/>
    <w:rsid w:val="002A1405"/>
    <w:rsid w:val="002A18B6"/>
    <w:rsid w:val="002A2C05"/>
    <w:rsid w:val="002A2D3C"/>
    <w:rsid w:val="002A676B"/>
    <w:rsid w:val="002A69DE"/>
    <w:rsid w:val="002B5F4F"/>
    <w:rsid w:val="002B6CC1"/>
    <w:rsid w:val="002C634F"/>
    <w:rsid w:val="002C714F"/>
    <w:rsid w:val="002D189C"/>
    <w:rsid w:val="002E4BD8"/>
    <w:rsid w:val="002E4D3C"/>
    <w:rsid w:val="002F0DA7"/>
    <w:rsid w:val="002F3F45"/>
    <w:rsid w:val="002F61EE"/>
    <w:rsid w:val="003077C2"/>
    <w:rsid w:val="00310E56"/>
    <w:rsid w:val="00311DA8"/>
    <w:rsid w:val="003224AF"/>
    <w:rsid w:val="00331558"/>
    <w:rsid w:val="0033194B"/>
    <w:rsid w:val="00336350"/>
    <w:rsid w:val="00340EC5"/>
    <w:rsid w:val="0034277E"/>
    <w:rsid w:val="0034358E"/>
    <w:rsid w:val="00343591"/>
    <w:rsid w:val="00347E3D"/>
    <w:rsid w:val="00352F64"/>
    <w:rsid w:val="00356AFD"/>
    <w:rsid w:val="0036410A"/>
    <w:rsid w:val="00371A77"/>
    <w:rsid w:val="00372FB9"/>
    <w:rsid w:val="00373684"/>
    <w:rsid w:val="003815EE"/>
    <w:rsid w:val="00383C2A"/>
    <w:rsid w:val="00385BDB"/>
    <w:rsid w:val="0039570C"/>
    <w:rsid w:val="00395B1D"/>
    <w:rsid w:val="003A010B"/>
    <w:rsid w:val="003A10E6"/>
    <w:rsid w:val="003A65EC"/>
    <w:rsid w:val="003B0E65"/>
    <w:rsid w:val="003B2276"/>
    <w:rsid w:val="003B4A55"/>
    <w:rsid w:val="003C5797"/>
    <w:rsid w:val="003C751C"/>
    <w:rsid w:val="003C789F"/>
    <w:rsid w:val="003D262A"/>
    <w:rsid w:val="003D4B03"/>
    <w:rsid w:val="003E0749"/>
    <w:rsid w:val="003E27D8"/>
    <w:rsid w:val="003F01C3"/>
    <w:rsid w:val="003F1675"/>
    <w:rsid w:val="003F19E0"/>
    <w:rsid w:val="003F24BA"/>
    <w:rsid w:val="003F7410"/>
    <w:rsid w:val="004053E8"/>
    <w:rsid w:val="00405640"/>
    <w:rsid w:val="00406853"/>
    <w:rsid w:val="00407B26"/>
    <w:rsid w:val="00416073"/>
    <w:rsid w:val="00417A61"/>
    <w:rsid w:val="00420592"/>
    <w:rsid w:val="00423FEA"/>
    <w:rsid w:val="00424C0D"/>
    <w:rsid w:val="00425196"/>
    <w:rsid w:val="0042593E"/>
    <w:rsid w:val="00427997"/>
    <w:rsid w:val="00427F87"/>
    <w:rsid w:val="0043038A"/>
    <w:rsid w:val="004413E3"/>
    <w:rsid w:val="00442042"/>
    <w:rsid w:val="00445146"/>
    <w:rsid w:val="00450FC6"/>
    <w:rsid w:val="00453CF9"/>
    <w:rsid w:val="00455CA0"/>
    <w:rsid w:val="00467C7E"/>
    <w:rsid w:val="00467DF1"/>
    <w:rsid w:val="00471BE9"/>
    <w:rsid w:val="00471F44"/>
    <w:rsid w:val="004735EA"/>
    <w:rsid w:val="00477E5E"/>
    <w:rsid w:val="004823D8"/>
    <w:rsid w:val="0048410B"/>
    <w:rsid w:val="00486996"/>
    <w:rsid w:val="00486E7A"/>
    <w:rsid w:val="00494231"/>
    <w:rsid w:val="004A44B7"/>
    <w:rsid w:val="004A483B"/>
    <w:rsid w:val="004A490C"/>
    <w:rsid w:val="004A5C52"/>
    <w:rsid w:val="004A697E"/>
    <w:rsid w:val="004A6CCE"/>
    <w:rsid w:val="004B179E"/>
    <w:rsid w:val="004B23A5"/>
    <w:rsid w:val="004B33C5"/>
    <w:rsid w:val="004B4DE2"/>
    <w:rsid w:val="004C1319"/>
    <w:rsid w:val="004C1C1A"/>
    <w:rsid w:val="004C4192"/>
    <w:rsid w:val="004C5EB2"/>
    <w:rsid w:val="004C72FE"/>
    <w:rsid w:val="004C79E4"/>
    <w:rsid w:val="004C7C01"/>
    <w:rsid w:val="004D2539"/>
    <w:rsid w:val="004D2FE1"/>
    <w:rsid w:val="004E69AB"/>
    <w:rsid w:val="004F0ABD"/>
    <w:rsid w:val="004F3D5F"/>
    <w:rsid w:val="004F4599"/>
    <w:rsid w:val="004F5C13"/>
    <w:rsid w:val="005027AE"/>
    <w:rsid w:val="00504053"/>
    <w:rsid w:val="00505EC4"/>
    <w:rsid w:val="00506A00"/>
    <w:rsid w:val="00507381"/>
    <w:rsid w:val="00507AB6"/>
    <w:rsid w:val="00521BA8"/>
    <w:rsid w:val="00524503"/>
    <w:rsid w:val="005272D7"/>
    <w:rsid w:val="00530499"/>
    <w:rsid w:val="005337B7"/>
    <w:rsid w:val="005350CC"/>
    <w:rsid w:val="005420C6"/>
    <w:rsid w:val="005456B2"/>
    <w:rsid w:val="00546351"/>
    <w:rsid w:val="00546F49"/>
    <w:rsid w:val="00551FFF"/>
    <w:rsid w:val="0055559C"/>
    <w:rsid w:val="005727CD"/>
    <w:rsid w:val="005767F7"/>
    <w:rsid w:val="0058494E"/>
    <w:rsid w:val="00585B36"/>
    <w:rsid w:val="005862D2"/>
    <w:rsid w:val="005867E5"/>
    <w:rsid w:val="0058784B"/>
    <w:rsid w:val="00587D8B"/>
    <w:rsid w:val="00591A4D"/>
    <w:rsid w:val="00591DFB"/>
    <w:rsid w:val="00597EF8"/>
    <w:rsid w:val="005A05E1"/>
    <w:rsid w:val="005A2FA8"/>
    <w:rsid w:val="005A3D16"/>
    <w:rsid w:val="005A5516"/>
    <w:rsid w:val="005A5896"/>
    <w:rsid w:val="005B1DF4"/>
    <w:rsid w:val="005B2F23"/>
    <w:rsid w:val="005B4F3E"/>
    <w:rsid w:val="005B55C0"/>
    <w:rsid w:val="005B6B82"/>
    <w:rsid w:val="005B74A7"/>
    <w:rsid w:val="005B7A38"/>
    <w:rsid w:val="005C034B"/>
    <w:rsid w:val="005C147B"/>
    <w:rsid w:val="005C3A90"/>
    <w:rsid w:val="005D1950"/>
    <w:rsid w:val="005D2E06"/>
    <w:rsid w:val="005D5C43"/>
    <w:rsid w:val="005F771B"/>
    <w:rsid w:val="006067CA"/>
    <w:rsid w:val="0061008E"/>
    <w:rsid w:val="00610DE5"/>
    <w:rsid w:val="00612244"/>
    <w:rsid w:val="00612720"/>
    <w:rsid w:val="006337F1"/>
    <w:rsid w:val="00650795"/>
    <w:rsid w:val="00652478"/>
    <w:rsid w:val="006564DE"/>
    <w:rsid w:val="006613E3"/>
    <w:rsid w:val="00663B8F"/>
    <w:rsid w:val="00665FA4"/>
    <w:rsid w:val="006665DB"/>
    <w:rsid w:val="00666BDF"/>
    <w:rsid w:val="0066755E"/>
    <w:rsid w:val="00675705"/>
    <w:rsid w:val="0067757F"/>
    <w:rsid w:val="006931E6"/>
    <w:rsid w:val="006936C4"/>
    <w:rsid w:val="00696AEB"/>
    <w:rsid w:val="006A30A6"/>
    <w:rsid w:val="006A4A84"/>
    <w:rsid w:val="006B40D5"/>
    <w:rsid w:val="006B45F9"/>
    <w:rsid w:val="006C19F9"/>
    <w:rsid w:val="006D0F5C"/>
    <w:rsid w:val="006E3FEF"/>
    <w:rsid w:val="006E432A"/>
    <w:rsid w:val="006E647F"/>
    <w:rsid w:val="006F6FD9"/>
    <w:rsid w:val="00702C92"/>
    <w:rsid w:val="00706CC5"/>
    <w:rsid w:val="00714AC9"/>
    <w:rsid w:val="007154D2"/>
    <w:rsid w:val="00717316"/>
    <w:rsid w:val="007239A3"/>
    <w:rsid w:val="007304C0"/>
    <w:rsid w:val="00734521"/>
    <w:rsid w:val="00736F9A"/>
    <w:rsid w:val="0074073E"/>
    <w:rsid w:val="00740976"/>
    <w:rsid w:val="00743028"/>
    <w:rsid w:val="00744412"/>
    <w:rsid w:val="00744902"/>
    <w:rsid w:val="007524AD"/>
    <w:rsid w:val="007554BD"/>
    <w:rsid w:val="007629A2"/>
    <w:rsid w:val="007642CC"/>
    <w:rsid w:val="00765086"/>
    <w:rsid w:val="00767861"/>
    <w:rsid w:val="00771D87"/>
    <w:rsid w:val="00774D5F"/>
    <w:rsid w:val="00777087"/>
    <w:rsid w:val="00777FAC"/>
    <w:rsid w:val="00780C72"/>
    <w:rsid w:val="00781A6A"/>
    <w:rsid w:val="007839BB"/>
    <w:rsid w:val="007846B7"/>
    <w:rsid w:val="00787502"/>
    <w:rsid w:val="00790B99"/>
    <w:rsid w:val="00793469"/>
    <w:rsid w:val="00794188"/>
    <w:rsid w:val="007A1BCB"/>
    <w:rsid w:val="007A50C1"/>
    <w:rsid w:val="007A69E4"/>
    <w:rsid w:val="007B43D5"/>
    <w:rsid w:val="007B47EA"/>
    <w:rsid w:val="007C1350"/>
    <w:rsid w:val="007C4F47"/>
    <w:rsid w:val="007C6FB2"/>
    <w:rsid w:val="007C79EB"/>
    <w:rsid w:val="007D075D"/>
    <w:rsid w:val="007D18DE"/>
    <w:rsid w:val="007E422C"/>
    <w:rsid w:val="007E4855"/>
    <w:rsid w:val="007E5C76"/>
    <w:rsid w:val="007E5F91"/>
    <w:rsid w:val="007F684E"/>
    <w:rsid w:val="007F6C3D"/>
    <w:rsid w:val="00805DEB"/>
    <w:rsid w:val="0081590D"/>
    <w:rsid w:val="00816156"/>
    <w:rsid w:val="00817049"/>
    <w:rsid w:val="00817A5D"/>
    <w:rsid w:val="00822D27"/>
    <w:rsid w:val="00840C67"/>
    <w:rsid w:val="00841204"/>
    <w:rsid w:val="00846FD0"/>
    <w:rsid w:val="00847299"/>
    <w:rsid w:val="00854384"/>
    <w:rsid w:val="00855502"/>
    <w:rsid w:val="00856FC2"/>
    <w:rsid w:val="00864BA5"/>
    <w:rsid w:val="00867CDB"/>
    <w:rsid w:val="00870BE5"/>
    <w:rsid w:val="008710F0"/>
    <w:rsid w:val="00872A4D"/>
    <w:rsid w:val="00875A63"/>
    <w:rsid w:val="00877E5D"/>
    <w:rsid w:val="0088092C"/>
    <w:rsid w:val="00880F9F"/>
    <w:rsid w:val="00881636"/>
    <w:rsid w:val="00892EDC"/>
    <w:rsid w:val="00893068"/>
    <w:rsid w:val="008948EB"/>
    <w:rsid w:val="008A0188"/>
    <w:rsid w:val="008A10BD"/>
    <w:rsid w:val="008A76D5"/>
    <w:rsid w:val="008B2787"/>
    <w:rsid w:val="008C1A11"/>
    <w:rsid w:val="008C30D2"/>
    <w:rsid w:val="008C4DD2"/>
    <w:rsid w:val="008C6B3F"/>
    <w:rsid w:val="008D3B59"/>
    <w:rsid w:val="008D3C87"/>
    <w:rsid w:val="008D7A4B"/>
    <w:rsid w:val="008E2E70"/>
    <w:rsid w:val="008E38EA"/>
    <w:rsid w:val="008E50C3"/>
    <w:rsid w:val="008F4586"/>
    <w:rsid w:val="008F5161"/>
    <w:rsid w:val="008F6680"/>
    <w:rsid w:val="008F7393"/>
    <w:rsid w:val="0090085D"/>
    <w:rsid w:val="00907548"/>
    <w:rsid w:val="0091080D"/>
    <w:rsid w:val="00914744"/>
    <w:rsid w:val="009159BD"/>
    <w:rsid w:val="00920DC9"/>
    <w:rsid w:val="0092169C"/>
    <w:rsid w:val="009235F2"/>
    <w:rsid w:val="00925DC6"/>
    <w:rsid w:val="009265C6"/>
    <w:rsid w:val="0093118F"/>
    <w:rsid w:val="00934E23"/>
    <w:rsid w:val="009408CD"/>
    <w:rsid w:val="00951EF9"/>
    <w:rsid w:val="00952103"/>
    <w:rsid w:val="00952D72"/>
    <w:rsid w:val="009557D3"/>
    <w:rsid w:val="0096514C"/>
    <w:rsid w:val="00965754"/>
    <w:rsid w:val="009677F0"/>
    <w:rsid w:val="00974176"/>
    <w:rsid w:val="009742F2"/>
    <w:rsid w:val="00982649"/>
    <w:rsid w:val="0098326B"/>
    <w:rsid w:val="00983B60"/>
    <w:rsid w:val="00984795"/>
    <w:rsid w:val="00993045"/>
    <w:rsid w:val="009946F9"/>
    <w:rsid w:val="009954F6"/>
    <w:rsid w:val="00995608"/>
    <w:rsid w:val="009C3528"/>
    <w:rsid w:val="009C5B52"/>
    <w:rsid w:val="009C62C8"/>
    <w:rsid w:val="009C6BAE"/>
    <w:rsid w:val="009C7FDE"/>
    <w:rsid w:val="009D3617"/>
    <w:rsid w:val="009D3B10"/>
    <w:rsid w:val="009D470F"/>
    <w:rsid w:val="009E0047"/>
    <w:rsid w:val="009F2182"/>
    <w:rsid w:val="00A00452"/>
    <w:rsid w:val="00A04419"/>
    <w:rsid w:val="00A05B26"/>
    <w:rsid w:val="00A06875"/>
    <w:rsid w:val="00A07D72"/>
    <w:rsid w:val="00A1094A"/>
    <w:rsid w:val="00A111D2"/>
    <w:rsid w:val="00A130B9"/>
    <w:rsid w:val="00A1518F"/>
    <w:rsid w:val="00A159F8"/>
    <w:rsid w:val="00A21581"/>
    <w:rsid w:val="00A23E3A"/>
    <w:rsid w:val="00A25A09"/>
    <w:rsid w:val="00A25CF0"/>
    <w:rsid w:val="00A26783"/>
    <w:rsid w:val="00A30287"/>
    <w:rsid w:val="00A3518D"/>
    <w:rsid w:val="00A4055A"/>
    <w:rsid w:val="00A40820"/>
    <w:rsid w:val="00A41167"/>
    <w:rsid w:val="00A42A8E"/>
    <w:rsid w:val="00A44CB5"/>
    <w:rsid w:val="00A45048"/>
    <w:rsid w:val="00A45100"/>
    <w:rsid w:val="00A513AA"/>
    <w:rsid w:val="00A625D9"/>
    <w:rsid w:val="00A66914"/>
    <w:rsid w:val="00A70E40"/>
    <w:rsid w:val="00A7181D"/>
    <w:rsid w:val="00A74F48"/>
    <w:rsid w:val="00A76174"/>
    <w:rsid w:val="00A80291"/>
    <w:rsid w:val="00A81ECA"/>
    <w:rsid w:val="00A825D3"/>
    <w:rsid w:val="00A93FAE"/>
    <w:rsid w:val="00AA65AC"/>
    <w:rsid w:val="00AB4DF6"/>
    <w:rsid w:val="00AB597D"/>
    <w:rsid w:val="00AC2C2A"/>
    <w:rsid w:val="00AC4FA9"/>
    <w:rsid w:val="00AE0606"/>
    <w:rsid w:val="00AE4BD0"/>
    <w:rsid w:val="00AE7FF6"/>
    <w:rsid w:val="00AF13D9"/>
    <w:rsid w:val="00AF3918"/>
    <w:rsid w:val="00AF4D45"/>
    <w:rsid w:val="00AF6E35"/>
    <w:rsid w:val="00B0041E"/>
    <w:rsid w:val="00B06E5B"/>
    <w:rsid w:val="00B104CE"/>
    <w:rsid w:val="00B12340"/>
    <w:rsid w:val="00B139B0"/>
    <w:rsid w:val="00B1791B"/>
    <w:rsid w:val="00B22585"/>
    <w:rsid w:val="00B23659"/>
    <w:rsid w:val="00B41DBA"/>
    <w:rsid w:val="00B46DF0"/>
    <w:rsid w:val="00B50EE5"/>
    <w:rsid w:val="00B529D6"/>
    <w:rsid w:val="00B57007"/>
    <w:rsid w:val="00B57B19"/>
    <w:rsid w:val="00B64A0D"/>
    <w:rsid w:val="00B72C07"/>
    <w:rsid w:val="00B7658B"/>
    <w:rsid w:val="00B77DB1"/>
    <w:rsid w:val="00B8580A"/>
    <w:rsid w:val="00B86617"/>
    <w:rsid w:val="00B868A0"/>
    <w:rsid w:val="00B94E70"/>
    <w:rsid w:val="00B95054"/>
    <w:rsid w:val="00B97B10"/>
    <w:rsid w:val="00BA6E9F"/>
    <w:rsid w:val="00BB03B2"/>
    <w:rsid w:val="00BB1A7F"/>
    <w:rsid w:val="00BB2E0C"/>
    <w:rsid w:val="00BB39DE"/>
    <w:rsid w:val="00BB4C15"/>
    <w:rsid w:val="00BB57CE"/>
    <w:rsid w:val="00BB627D"/>
    <w:rsid w:val="00BD20D1"/>
    <w:rsid w:val="00BD4486"/>
    <w:rsid w:val="00BD5EBF"/>
    <w:rsid w:val="00BD5FA8"/>
    <w:rsid w:val="00BF3F3D"/>
    <w:rsid w:val="00C03DF6"/>
    <w:rsid w:val="00C05106"/>
    <w:rsid w:val="00C05EFC"/>
    <w:rsid w:val="00C06332"/>
    <w:rsid w:val="00C06550"/>
    <w:rsid w:val="00C11ACC"/>
    <w:rsid w:val="00C13FA7"/>
    <w:rsid w:val="00C15887"/>
    <w:rsid w:val="00C17ACF"/>
    <w:rsid w:val="00C22C0F"/>
    <w:rsid w:val="00C23358"/>
    <w:rsid w:val="00C24590"/>
    <w:rsid w:val="00C24D4E"/>
    <w:rsid w:val="00C30898"/>
    <w:rsid w:val="00C3554D"/>
    <w:rsid w:val="00C43B87"/>
    <w:rsid w:val="00C462B7"/>
    <w:rsid w:val="00C50A49"/>
    <w:rsid w:val="00C527AA"/>
    <w:rsid w:val="00C5366B"/>
    <w:rsid w:val="00C54A23"/>
    <w:rsid w:val="00C5538E"/>
    <w:rsid w:val="00C57689"/>
    <w:rsid w:val="00C602AC"/>
    <w:rsid w:val="00C75662"/>
    <w:rsid w:val="00C8251D"/>
    <w:rsid w:val="00C83F64"/>
    <w:rsid w:val="00C92D85"/>
    <w:rsid w:val="00C936E0"/>
    <w:rsid w:val="00C93A88"/>
    <w:rsid w:val="00C9795E"/>
    <w:rsid w:val="00CA2B27"/>
    <w:rsid w:val="00CA7513"/>
    <w:rsid w:val="00CA7A79"/>
    <w:rsid w:val="00CA7EB1"/>
    <w:rsid w:val="00CB293B"/>
    <w:rsid w:val="00CB5E1C"/>
    <w:rsid w:val="00CC290F"/>
    <w:rsid w:val="00CC50E9"/>
    <w:rsid w:val="00CD48EA"/>
    <w:rsid w:val="00CD5B92"/>
    <w:rsid w:val="00CD5EF7"/>
    <w:rsid w:val="00CE06B6"/>
    <w:rsid w:val="00CE3C12"/>
    <w:rsid w:val="00CE457B"/>
    <w:rsid w:val="00D05192"/>
    <w:rsid w:val="00D0746C"/>
    <w:rsid w:val="00D10A86"/>
    <w:rsid w:val="00D10BF4"/>
    <w:rsid w:val="00D1656F"/>
    <w:rsid w:val="00D16A4C"/>
    <w:rsid w:val="00D23748"/>
    <w:rsid w:val="00D24DCE"/>
    <w:rsid w:val="00D26B82"/>
    <w:rsid w:val="00D26C81"/>
    <w:rsid w:val="00D273A5"/>
    <w:rsid w:val="00D27D4C"/>
    <w:rsid w:val="00D3199F"/>
    <w:rsid w:val="00D32B9D"/>
    <w:rsid w:val="00D35474"/>
    <w:rsid w:val="00D36436"/>
    <w:rsid w:val="00D41111"/>
    <w:rsid w:val="00D41C07"/>
    <w:rsid w:val="00D42888"/>
    <w:rsid w:val="00D46780"/>
    <w:rsid w:val="00D50155"/>
    <w:rsid w:val="00D5429C"/>
    <w:rsid w:val="00D54DEF"/>
    <w:rsid w:val="00D57627"/>
    <w:rsid w:val="00D578E1"/>
    <w:rsid w:val="00D64100"/>
    <w:rsid w:val="00D64616"/>
    <w:rsid w:val="00D661D7"/>
    <w:rsid w:val="00D70DFC"/>
    <w:rsid w:val="00D75614"/>
    <w:rsid w:val="00D92BF1"/>
    <w:rsid w:val="00D93D66"/>
    <w:rsid w:val="00D9741E"/>
    <w:rsid w:val="00DA0B86"/>
    <w:rsid w:val="00DA2A70"/>
    <w:rsid w:val="00DA71FB"/>
    <w:rsid w:val="00DB4FE9"/>
    <w:rsid w:val="00DB57CD"/>
    <w:rsid w:val="00DB5B40"/>
    <w:rsid w:val="00DB6ADD"/>
    <w:rsid w:val="00DC1276"/>
    <w:rsid w:val="00DC18F6"/>
    <w:rsid w:val="00DD179F"/>
    <w:rsid w:val="00DD5F07"/>
    <w:rsid w:val="00DD6139"/>
    <w:rsid w:val="00DE482A"/>
    <w:rsid w:val="00DE7D15"/>
    <w:rsid w:val="00DF6101"/>
    <w:rsid w:val="00DF67A5"/>
    <w:rsid w:val="00DF73A8"/>
    <w:rsid w:val="00E01075"/>
    <w:rsid w:val="00E034F5"/>
    <w:rsid w:val="00E05069"/>
    <w:rsid w:val="00E216C9"/>
    <w:rsid w:val="00E40BC5"/>
    <w:rsid w:val="00E455EC"/>
    <w:rsid w:val="00E5305F"/>
    <w:rsid w:val="00E55696"/>
    <w:rsid w:val="00E5765D"/>
    <w:rsid w:val="00E835C6"/>
    <w:rsid w:val="00E83A8F"/>
    <w:rsid w:val="00E8521D"/>
    <w:rsid w:val="00E92067"/>
    <w:rsid w:val="00EA52A4"/>
    <w:rsid w:val="00EA6027"/>
    <w:rsid w:val="00EB1593"/>
    <w:rsid w:val="00EB1BEC"/>
    <w:rsid w:val="00EB2798"/>
    <w:rsid w:val="00EB3092"/>
    <w:rsid w:val="00EB424E"/>
    <w:rsid w:val="00EB6AF1"/>
    <w:rsid w:val="00EB7368"/>
    <w:rsid w:val="00EC0AA1"/>
    <w:rsid w:val="00EC17DA"/>
    <w:rsid w:val="00EC3AD9"/>
    <w:rsid w:val="00EC528C"/>
    <w:rsid w:val="00EC7CBF"/>
    <w:rsid w:val="00ED448B"/>
    <w:rsid w:val="00ED7A55"/>
    <w:rsid w:val="00EE2049"/>
    <w:rsid w:val="00EE2FCC"/>
    <w:rsid w:val="00EE4360"/>
    <w:rsid w:val="00EE5343"/>
    <w:rsid w:val="00EE5439"/>
    <w:rsid w:val="00EE5B49"/>
    <w:rsid w:val="00EF0866"/>
    <w:rsid w:val="00EF30D2"/>
    <w:rsid w:val="00EF35CE"/>
    <w:rsid w:val="00F07B99"/>
    <w:rsid w:val="00F10959"/>
    <w:rsid w:val="00F11603"/>
    <w:rsid w:val="00F16A1E"/>
    <w:rsid w:val="00F21CA3"/>
    <w:rsid w:val="00F23732"/>
    <w:rsid w:val="00F25B76"/>
    <w:rsid w:val="00F27098"/>
    <w:rsid w:val="00F27D57"/>
    <w:rsid w:val="00F42AE6"/>
    <w:rsid w:val="00F51DCD"/>
    <w:rsid w:val="00F52050"/>
    <w:rsid w:val="00F5310F"/>
    <w:rsid w:val="00F5758A"/>
    <w:rsid w:val="00F6358C"/>
    <w:rsid w:val="00F71FE0"/>
    <w:rsid w:val="00F729F6"/>
    <w:rsid w:val="00F822A8"/>
    <w:rsid w:val="00F826B9"/>
    <w:rsid w:val="00F84D44"/>
    <w:rsid w:val="00F973FA"/>
    <w:rsid w:val="00FA1269"/>
    <w:rsid w:val="00FD703A"/>
    <w:rsid w:val="00FD7211"/>
    <w:rsid w:val="00FE0247"/>
    <w:rsid w:val="00FE2256"/>
    <w:rsid w:val="00FE3564"/>
    <w:rsid w:val="00FE58E8"/>
    <w:rsid w:val="00FF0186"/>
    <w:rsid w:val="00FF40F7"/>
    <w:rsid w:val="00FF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color w:val="000000"/>
        <w:sz w:val="16"/>
        <w:szCs w:val="16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0"/>
    <w:pPr>
      <w:spacing w:line="276" w:lineRule="auto"/>
    </w:pPr>
    <w:rPr>
      <w:rFonts w:ascii="Arial" w:hAnsi="Arial" w:cs="Arial"/>
      <w:color w:val="333333"/>
      <w:sz w:val="22"/>
      <w:szCs w:val="22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6875"/>
    <w:pPr>
      <w:pBdr>
        <w:bottom w:val="thinThickSmallGap" w:sz="12" w:space="1" w:color="943634" w:themeColor="accent2" w:themeShade="BF"/>
      </w:pBdr>
      <w:spacing w:before="400" w:line="252" w:lineRule="auto"/>
      <w:jc w:val="center"/>
      <w:outlineLvl w:val="0"/>
    </w:pPr>
    <w:rPr>
      <w:rFonts w:asciiTheme="majorHAnsi" w:hAnsiTheme="majorHAnsi" w:cstheme="majorBidi"/>
      <w:caps/>
      <w:color w:val="632423" w:themeColor="accent2" w:themeShade="80"/>
      <w:spacing w:val="20"/>
      <w:sz w:val="28"/>
      <w:szCs w:val="28"/>
      <w:lang w:bidi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875"/>
    <w:pPr>
      <w:pBdr>
        <w:bottom w:val="single" w:sz="4" w:space="1" w:color="622423" w:themeColor="accent2" w:themeShade="7F"/>
      </w:pBdr>
      <w:spacing w:before="400" w:line="252" w:lineRule="auto"/>
      <w:jc w:val="center"/>
      <w:outlineLvl w:val="1"/>
    </w:pPr>
    <w:rPr>
      <w:rFonts w:asciiTheme="majorHAnsi" w:hAnsiTheme="majorHAnsi" w:cstheme="majorBidi"/>
      <w:caps/>
      <w:color w:val="632423" w:themeColor="accent2" w:themeShade="80"/>
      <w:spacing w:val="15"/>
      <w:sz w:val="24"/>
      <w:szCs w:val="24"/>
      <w:lang w:bidi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875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 w:line="252" w:lineRule="auto"/>
      <w:jc w:val="center"/>
      <w:outlineLvl w:val="2"/>
    </w:pPr>
    <w:rPr>
      <w:rFonts w:asciiTheme="majorHAnsi" w:hAnsiTheme="majorHAnsi" w:cstheme="majorBidi"/>
      <w:caps/>
      <w:color w:val="622423" w:themeColor="accent2" w:themeShade="7F"/>
      <w:sz w:val="24"/>
      <w:szCs w:val="24"/>
      <w:lang w:bidi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875"/>
    <w:pPr>
      <w:pBdr>
        <w:bottom w:val="dotted" w:sz="4" w:space="1" w:color="943634" w:themeColor="accent2" w:themeShade="BF"/>
      </w:pBdr>
      <w:spacing w:after="120" w:line="252" w:lineRule="auto"/>
      <w:jc w:val="center"/>
      <w:outlineLvl w:val="3"/>
    </w:pPr>
    <w:rPr>
      <w:rFonts w:asciiTheme="majorHAnsi" w:hAnsiTheme="majorHAnsi" w:cstheme="majorBidi"/>
      <w:caps/>
      <w:color w:val="622423" w:themeColor="accent2" w:themeShade="7F"/>
      <w:spacing w:val="10"/>
      <w:sz w:val="16"/>
      <w:szCs w:val="16"/>
      <w:lang w:bidi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875"/>
    <w:pPr>
      <w:spacing w:before="320" w:after="120" w:line="252" w:lineRule="auto"/>
      <w:jc w:val="center"/>
      <w:outlineLvl w:val="4"/>
    </w:pPr>
    <w:rPr>
      <w:rFonts w:asciiTheme="majorHAnsi" w:hAnsiTheme="majorHAnsi" w:cstheme="majorBidi"/>
      <w:caps/>
      <w:color w:val="622423" w:themeColor="accent2" w:themeShade="7F"/>
      <w:spacing w:val="10"/>
      <w:sz w:val="16"/>
      <w:szCs w:val="16"/>
      <w:lang w:bidi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875"/>
    <w:pPr>
      <w:spacing w:after="120" w:line="252" w:lineRule="auto"/>
      <w:jc w:val="center"/>
      <w:outlineLvl w:val="5"/>
    </w:pPr>
    <w:rPr>
      <w:rFonts w:asciiTheme="majorHAnsi" w:hAnsiTheme="majorHAnsi" w:cstheme="majorBidi"/>
      <w:caps/>
      <w:color w:val="943634" w:themeColor="accent2" w:themeShade="BF"/>
      <w:spacing w:val="10"/>
      <w:sz w:val="16"/>
      <w:szCs w:val="16"/>
      <w:lang w:bidi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875"/>
    <w:pPr>
      <w:spacing w:after="120" w:line="252" w:lineRule="auto"/>
      <w:jc w:val="center"/>
      <w:outlineLvl w:val="6"/>
    </w:pPr>
    <w:rPr>
      <w:rFonts w:asciiTheme="majorHAnsi" w:hAnsiTheme="majorHAnsi" w:cstheme="majorBidi"/>
      <w:i/>
      <w:iCs/>
      <w:caps/>
      <w:color w:val="943634" w:themeColor="accent2" w:themeShade="BF"/>
      <w:spacing w:val="10"/>
      <w:sz w:val="16"/>
      <w:szCs w:val="16"/>
      <w:lang w:bidi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875"/>
    <w:pPr>
      <w:spacing w:after="120" w:line="252" w:lineRule="auto"/>
      <w:jc w:val="center"/>
      <w:outlineLvl w:val="7"/>
    </w:pPr>
    <w:rPr>
      <w:rFonts w:asciiTheme="majorHAnsi" w:hAnsiTheme="majorHAnsi" w:cstheme="majorBidi"/>
      <w:caps/>
      <w:color w:val="000000"/>
      <w:spacing w:val="10"/>
      <w:sz w:val="20"/>
      <w:szCs w:val="20"/>
      <w:lang w:bidi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875"/>
    <w:pPr>
      <w:spacing w:after="120" w:line="252" w:lineRule="auto"/>
      <w:jc w:val="center"/>
      <w:outlineLvl w:val="8"/>
    </w:pPr>
    <w:rPr>
      <w:rFonts w:asciiTheme="majorHAnsi" w:hAnsiTheme="majorHAnsi" w:cstheme="majorBidi"/>
      <w:i/>
      <w:iCs/>
      <w:caps/>
      <w:color w:val="000000"/>
      <w:spacing w:val="10"/>
      <w:sz w:val="20"/>
      <w:szCs w:val="20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875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875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875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875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875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875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875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875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875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6875"/>
    <w:pPr>
      <w:spacing w:line="252" w:lineRule="auto"/>
    </w:pPr>
    <w:rPr>
      <w:rFonts w:asciiTheme="majorHAnsi" w:hAnsiTheme="majorHAnsi" w:cstheme="majorBidi"/>
      <w:caps/>
      <w:color w:val="000000"/>
      <w:spacing w:val="10"/>
      <w:sz w:val="18"/>
      <w:szCs w:val="18"/>
      <w:lang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A06875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rFonts w:asciiTheme="majorHAnsi" w:hAnsiTheme="majorHAnsi" w:cstheme="majorBidi"/>
      <w:caps/>
      <w:color w:val="632423" w:themeColor="accent2" w:themeShade="80"/>
      <w:spacing w:val="50"/>
      <w:sz w:val="44"/>
      <w:szCs w:val="44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A06875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875"/>
    <w:pPr>
      <w:spacing w:after="560" w:line="240" w:lineRule="auto"/>
      <w:jc w:val="center"/>
    </w:pPr>
    <w:rPr>
      <w:rFonts w:asciiTheme="majorHAnsi" w:hAnsiTheme="majorHAnsi" w:cstheme="majorBidi"/>
      <w:caps/>
      <w:color w:val="000000"/>
      <w:spacing w:val="20"/>
      <w:sz w:val="18"/>
      <w:szCs w:val="18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A06875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A06875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A06875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A06875"/>
    <w:pPr>
      <w:spacing w:after="0" w:line="240" w:lineRule="auto"/>
    </w:pPr>
    <w:rPr>
      <w:rFonts w:asciiTheme="majorHAnsi" w:hAnsiTheme="majorHAnsi" w:cstheme="majorBidi"/>
      <w:color w:val="000000"/>
      <w:sz w:val="16"/>
      <w:szCs w:val="16"/>
      <w:lang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A06875"/>
  </w:style>
  <w:style w:type="paragraph" w:styleId="ListParagraph">
    <w:name w:val="List Paragraph"/>
    <w:basedOn w:val="Normal"/>
    <w:link w:val="ListParagraphChar"/>
    <w:uiPriority w:val="34"/>
    <w:qFormat/>
    <w:rsid w:val="00A06875"/>
    <w:pPr>
      <w:spacing w:line="252" w:lineRule="auto"/>
      <w:ind w:left="720"/>
      <w:contextualSpacing/>
    </w:pPr>
    <w:rPr>
      <w:rFonts w:asciiTheme="majorHAnsi" w:hAnsiTheme="majorHAnsi" w:cstheme="majorBidi"/>
      <w:color w:val="000000"/>
      <w:sz w:val="16"/>
      <w:szCs w:val="16"/>
      <w:lang w:bidi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875"/>
  </w:style>
  <w:style w:type="paragraph" w:styleId="Quote">
    <w:name w:val="Quote"/>
    <w:basedOn w:val="Normal"/>
    <w:next w:val="Normal"/>
    <w:link w:val="QuoteChar"/>
    <w:uiPriority w:val="29"/>
    <w:qFormat/>
    <w:rsid w:val="00A06875"/>
    <w:pPr>
      <w:spacing w:line="252" w:lineRule="auto"/>
    </w:pPr>
    <w:rPr>
      <w:rFonts w:asciiTheme="majorHAnsi" w:hAnsiTheme="majorHAnsi" w:cstheme="majorBidi"/>
      <w:i/>
      <w:iCs/>
      <w:color w:val="000000"/>
      <w:sz w:val="16"/>
      <w:szCs w:val="16"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A06875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875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rFonts w:asciiTheme="majorHAnsi" w:hAnsiTheme="majorHAnsi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875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A06875"/>
    <w:rPr>
      <w:i/>
      <w:iCs/>
    </w:rPr>
  </w:style>
  <w:style w:type="character" w:styleId="IntenseEmphasis">
    <w:name w:val="Intense Emphasis"/>
    <w:uiPriority w:val="21"/>
    <w:qFormat/>
    <w:rsid w:val="00A06875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06875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A06875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A06875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6875"/>
    <w:pPr>
      <w:outlineLvl w:val="9"/>
    </w:pPr>
  </w:style>
  <w:style w:type="table" w:styleId="TableGrid">
    <w:name w:val="Table Grid"/>
    <w:basedOn w:val="TableNormal"/>
    <w:uiPriority w:val="59"/>
    <w:rsid w:val="005C3A90"/>
    <w:pPr>
      <w:spacing w:after="0" w:line="240" w:lineRule="auto"/>
    </w:pPr>
    <w:rPr>
      <w:rFonts w:ascii="Arial" w:hAnsi="Arial" w:cs="Arial"/>
      <w:color w:val="333333"/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335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36</Words>
  <Characters>477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ten</dc:creator>
  <cp:lastModifiedBy>EGAR01</cp:lastModifiedBy>
  <cp:revision>24</cp:revision>
  <dcterms:created xsi:type="dcterms:W3CDTF">2014-03-22T17:22:00Z</dcterms:created>
  <dcterms:modified xsi:type="dcterms:W3CDTF">2015-01-05T17:07:00Z</dcterms:modified>
</cp:coreProperties>
</file>